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Table S14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RT-PCR primer details</w:t>
      </w:r>
    </w:p>
    <w:tbl>
      <w:tblPr>
        <w:tblW w:w="78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101"/>
        <w:gridCol w:w="2848"/>
        <w:gridCol w:w="2652"/>
      </w:tblGrid>
      <w:tr>
        <w:trPr>
          <w:trHeight w:val="67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GB acc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Gene symbol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Forward primer sequence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Reverse primer sequence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016395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PTPLAD1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TCAACCTGACTGTGCGATTC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GCCAGCATCTGGCAGAAATA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14463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CHCHD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AGAATTGGTGGCTGATGACC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GCATGGGCAGTTCCAGTTA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01405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HIGD1A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CCCAAGGCTTTGTTGTAGGA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CCAACAAGACCAAGACAGCA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021219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JAM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AGGTGTCCTGGGAAACGAAT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CGGAAATCACTAAGGCCACA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17220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IL15RA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ACTGGAGGTCCCAGAGCAC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CAGATGTCTGCGTGTTCCAC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00557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LMNA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CCTGCGTACGGCTCTCAT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CGAGCGCAGGTTGTACTCA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02032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RARS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GTTCAGCTGGGATCGTGTTT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CATTCAGGTACCCACATCCA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02117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HES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ATCCTGGAGATGACCGTGAG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CGGTACTTGCCCAGAACG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02284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CDCP1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GGCTCATCATTTGCTGTGTG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CTGCCTCGGCATCTCAGTAT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14478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PDCD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CCTGAGGTTGTGGAAAAGGA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TCCCTGGATTCATGTTTTGC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001010919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FAM26F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AGGATCTGAAGGCTCAGTCG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AGATAGGCATCGGGTGACAG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052945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TNFRSF13C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CCTGGTGGGTCTGGTGAG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ACCTTGTCCAGGGGCTCT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00404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ATP6V0B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GTCATCGTCGCAATTCTTCA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CCCAGGAAAACCAGCAATAA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032383.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HPS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CCATGGGTTCACGTCGTAAT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TGGAAGCTATGTCAAATGAAGG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001017974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P4HA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GGGAAGGTGACTACCGAACA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ACTCCTGTCCTCGTTCATGG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00704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KRR1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GACAAGAGGAAAGAAACAAAGCA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TGCTGGCCACATCAATTTTA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00383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RIOK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TCAGGCTTAAACATCACAGCA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TGAAGCAGCTTTCCTTCCAT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01455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GRHL1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TGATGAGCATCAATGGAGATG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GGCTTTGCTGTTGATGACCT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012229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T5C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TGCAGCATCTTTCATCAACC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GTGCTCCACCGTTGATTCAT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02162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SCPEP1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TGGATTCTGAAAGCTGGTCAT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GCCCCATCCATCCTATTCTT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00550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SAE1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TTTGGCACAGGAAATTGTGA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ACAATCCCATTCCCCTTCAT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01641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CHMP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GCACTGAGTCGCAGTTATGG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CATCAGCCAGAAGCTCATCA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00414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DRG1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ACCGCTGGAATTTTGATGAC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GGTAACTGGCCTTTGGGTTT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20159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GPM6A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TATTGTGGCACTTGCTGGAG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GGCAGGCGTCTTTCACATAG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00552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HSPA1L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TTTCCAAACTGAAGCGAAGG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CCCACACAGGAGTAGGTGGT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00214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HOXB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TGAGGAAGCTTCACATCAGC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GAACTCCTTTTCCAGCTCCA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14466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DNHD1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AACAGCAACCCTCTGCACTT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ACTCCGCATGTAGGACCTGT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145045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CCDC151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TGCCACTTCCAAGGACAAGT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TTCTGGGAACGGATCTTGAG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00551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HLA-E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GGGGTCTGAGTCTCACAGCTT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CGTGAGGAAATCCTGCATCT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00403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IRF7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GAGAAGAGCCTGGTCCTGGT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TGCTGCTATCCAGGGAAGAC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005949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MT1F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GCAAGTGCAAAGAGTGCAAA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GCCCCTTTGCAAACACAG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20348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ACYP1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GCTGAAACTCACAGCAAGAGC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AGTGTTCTGGACCCAGCCTA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03299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CASP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GTGGAGGCCGACTTCTTGTA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ACAAAGCGACTGGATGAACC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016564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CEND1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GAAACTCCCGAGCTCTCCTC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CCCCTGGGCATTCTATGG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001045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SLC6A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TTCATTTGCATCCCCACATA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CTGTTGGTGTTTCTGGGGTAA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145755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TTC21A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CAAGTTCGACCTCGCCTTAG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TCCATGATGAAGCCCATGTA</w:t>
            </w:r>
          </w:p>
        </w:tc>
      </w:tr>
      <w:tr>
        <w:trPr>
          <w:trHeight w:val="283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NM_00140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EEF1A1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AAAATGACCCACCAATGGAA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eastAsia="en-AU"/>
              </w:rPr>
              <w:t>CGTGTGGCAATCCAATACA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nuscript">
    <w:name w:val="Manuscript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000000"/>
      <w:sz w:val="24"/>
      <w:szCs w:val="22"/>
      <w:lang w:val="en-AU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00:05:00Z</dcterms:created>
  <dc:creator>loganW</dc:creator>
  <dc:description/>
  <cp:keywords/>
  <dc:language>en-US</dc:language>
  <cp:lastModifiedBy>loganW</cp:lastModifiedBy>
  <cp:lastPrinted>2009-10-05T13:31:00Z</cp:lastPrinted>
  <dcterms:modified xsi:type="dcterms:W3CDTF">2010-01-09T05:31:00Z</dcterms:modified>
  <cp:revision>4</cp:revision>
  <dc:subject/>
  <dc:title>Table S2</dc:title>
</cp:coreProperties>
</file>